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EC9CF" w14:textId="132C0C64" w:rsidR="00744232" w:rsidRDefault="00744232" w:rsidP="00744232">
      <w:pPr>
        <w:ind w:firstLine="420"/>
        <w:rPr>
          <w:rFonts w:asciiTheme="minorHAnsi" w:eastAsiaTheme="minorEastAsia" w:hAnsiTheme="minorHAnsi"/>
        </w:rPr>
      </w:pPr>
    </w:p>
    <w:tbl>
      <w:tblPr>
        <w:tblpPr w:leftFromText="180" w:rightFromText="180" w:vertAnchor="text" w:tblpY="1"/>
        <w:tblOverlap w:val="never"/>
        <w:tblW w:w="11092" w:type="dxa"/>
        <w:tblLook w:val="04A0" w:firstRow="1" w:lastRow="0" w:firstColumn="1" w:lastColumn="0" w:noHBand="0" w:noVBand="1"/>
      </w:tblPr>
      <w:tblGrid>
        <w:gridCol w:w="11092"/>
      </w:tblGrid>
      <w:tr w:rsidR="00744232" w14:paraId="720E68B3" w14:textId="77777777" w:rsidTr="00744232">
        <w:trPr>
          <w:trHeight w:val="315"/>
        </w:trPr>
        <w:tc>
          <w:tcPr>
            <w:tcW w:w="11092" w:type="dxa"/>
            <w:shd w:val="clear" w:color="auto" w:fill="FFFFFF"/>
            <w:noWrap/>
            <w:hideMark/>
          </w:tcPr>
          <w:tbl>
            <w:tblPr>
              <w:tblW w:w="10860" w:type="dxa"/>
              <w:tblLook w:val="04A0" w:firstRow="1" w:lastRow="0" w:firstColumn="1" w:lastColumn="0" w:noHBand="0" w:noVBand="1"/>
            </w:tblPr>
            <w:tblGrid>
              <w:gridCol w:w="4540"/>
              <w:gridCol w:w="2280"/>
              <w:gridCol w:w="1680"/>
              <w:gridCol w:w="1540"/>
              <w:gridCol w:w="836"/>
            </w:tblGrid>
            <w:tr w:rsidR="00744232" w14:paraId="64B7B02B" w14:textId="77777777">
              <w:trPr>
                <w:trHeight w:val="315"/>
              </w:trPr>
              <w:tc>
                <w:tcPr>
                  <w:tcW w:w="10860" w:type="dxa"/>
                  <w:gridSpan w:val="5"/>
                  <w:shd w:val="clear" w:color="auto" w:fill="FFFFFF"/>
                  <w:noWrap/>
                  <w:vAlign w:val="center"/>
                  <w:hideMark/>
                </w:tcPr>
                <w:p w14:paraId="6330DDBE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Table S1: Prevalence and mean scores of sleep-related outcomes by marital status before IPW</w:t>
                  </w:r>
                </w:p>
              </w:tc>
            </w:tr>
            <w:tr w:rsidR="00744232" w14:paraId="112D3AB0" w14:textId="77777777">
              <w:trPr>
                <w:trHeight w:val="300"/>
              </w:trPr>
              <w:tc>
                <w:tcPr>
                  <w:tcW w:w="45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75EE3BE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 w:hint="eastAsia"/>
                      <w:b/>
                      <w:bCs/>
                      <w:color w:val="000000"/>
                      <w:kern w:val="0"/>
                      <w:sz w:val="22"/>
                    </w:rPr>
                    <w:t xml:space="preserve">　</w:t>
                  </w:r>
                </w:p>
              </w:tc>
              <w:tc>
                <w:tcPr>
                  <w:tcW w:w="22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4F7D2EC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  <w:t>Total</w:t>
                  </w:r>
                </w:p>
              </w:tc>
              <w:tc>
                <w:tcPr>
                  <w:tcW w:w="16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1077D5DF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  <w:t>Unmarried</w:t>
                  </w:r>
                </w:p>
              </w:tc>
              <w:tc>
                <w:tcPr>
                  <w:tcW w:w="15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6054761F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  <w:t>Married</w:t>
                  </w:r>
                </w:p>
              </w:tc>
              <w:tc>
                <w:tcPr>
                  <w:tcW w:w="8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2344604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  <w:t>P</w:t>
                  </w:r>
                </w:p>
              </w:tc>
            </w:tr>
            <w:tr w:rsidR="00744232" w14:paraId="4D1F9F33" w14:textId="77777777">
              <w:trPr>
                <w:trHeight w:val="300"/>
              </w:trPr>
              <w:tc>
                <w:tcPr>
                  <w:tcW w:w="45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F3137B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2"/>
                    </w:rPr>
                    <w:t>N</w:t>
                  </w:r>
                </w:p>
              </w:tc>
              <w:tc>
                <w:tcPr>
                  <w:tcW w:w="22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6E32859F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1784 </w:t>
                  </w:r>
                </w:p>
              </w:tc>
              <w:tc>
                <w:tcPr>
                  <w:tcW w:w="16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33D1C6D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1432 </w:t>
                  </w:r>
                </w:p>
              </w:tc>
              <w:tc>
                <w:tcPr>
                  <w:tcW w:w="15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7A78383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353 </w:t>
                  </w:r>
                </w:p>
              </w:tc>
              <w:tc>
                <w:tcPr>
                  <w:tcW w:w="8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7111A62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 w:hint="eastAsia"/>
                      <w:color w:val="000000"/>
                      <w:kern w:val="0"/>
                      <w:sz w:val="22"/>
                    </w:rPr>
                    <w:t xml:space="preserve">　</w:t>
                  </w:r>
                </w:p>
              </w:tc>
            </w:tr>
            <w:tr w:rsidR="00744232" w14:paraId="68AB23C9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512B459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revalence of poor sleep quality (%)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04187D95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261(14.6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3A966F8E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182(12.7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38427DC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79 (22.4) 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69E09B1A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745329B3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0888D31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otal PSQI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04165FD1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3.55(2.87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6966753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3.29 (2.78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1AABCA3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4.59 (3.01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B78CCB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49AD74A2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3573BD53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Subjective sleep quality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3432F86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68(0.64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226FC2A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64 (0.62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348AA46F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86 (0.68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5D2F929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01711776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1E60436B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Sleep latency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6E072E2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74(0.77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248320B5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69 (0.76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558A879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96 (0.78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3E814CEE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1B2FDC4E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6A9DCAE7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Sleep duration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427DF33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54(0.59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74E918A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50 (0.57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2D632F3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70 (0.62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5117DAC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25D38615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16236D09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Sleep efficiency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681ABDC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31(0.62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64F0188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28 (0.62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69EA79BD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41 (0.73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634D416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74B02E25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3ECB8FCC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Sleep disturbance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2258597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62(0.57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326D8B6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58 (0.56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2F894EA6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78 (0.58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19B0F8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434A3B4C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25E73BCD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Use of sleep medication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32EDF2C7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02(0.23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6D8784D2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02 (0.22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02FF65E7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02 (0.25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1AF4FAE7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977 </w:t>
                  </w:r>
                </w:p>
              </w:tc>
            </w:tr>
            <w:tr w:rsidR="00744232" w14:paraId="0BC93AA9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11D1B91D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Daytime dysfunction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35B7539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0.63(0.82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550EC1B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0.58 (0.80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3229641D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0.85 (0.87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78F28AF1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586F4A7F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41DC29A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revalence of sleepiness (%)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3636D7B7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463(26.0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70FE5E7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351 (24.5) 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697B1D6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112 (31.7) 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3322C86A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007 </w:t>
                  </w:r>
                </w:p>
              </w:tc>
            </w:tr>
            <w:tr w:rsidR="00744232" w14:paraId="013B3DD5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4089C89F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revalence of severe sleepiness (%)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00E2577A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91(5.1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0642A36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83 (5.8) 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4582CC0E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8 (2.3) 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5DB182D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1274E61E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58BFD2C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otal ESS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52069B59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7.54(4.80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62829652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7.34 (4.96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46CDC4B2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8.34 (3.96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5EFFB2A2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2F8A5C10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29ACCAA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revalence of DBAS (%)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64E6C2D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80(4.5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03CD2346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75 (5.2) 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6FCEE94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5(1.4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6FD73E9F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&lt;0.001</w:t>
                  </w:r>
                </w:p>
              </w:tc>
            </w:tr>
            <w:tr w:rsidR="00744232" w14:paraId="096CC89A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69FAA6D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verage score of DBAS-16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4FDFFF9E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3.37(0.72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5F5E24FE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3.38(0.75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39BE00E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3.32 (0.54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934CB6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160 </w:t>
                  </w:r>
                </w:p>
              </w:tc>
            </w:tr>
            <w:tr w:rsidR="00744232" w14:paraId="6D72432E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2D5871A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left"/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otal DBAS-16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350D9007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53.89(11.46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645B2D64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54.08 (12.04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18E92EC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53.13 (8.69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4B4F6F1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160 </w:t>
                  </w:r>
                </w:p>
              </w:tc>
            </w:tr>
            <w:tr w:rsidR="00744232" w14:paraId="004110DA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53882E6D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Consequences of insomnia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2A69E909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16.55(4.30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3C1DC527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16.68 (4.47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5D213C9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16.01 (3.51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5F1D4085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009 </w:t>
                  </w:r>
                </w:p>
              </w:tc>
            </w:tr>
            <w:tr w:rsidR="00744232" w14:paraId="64388D00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5B302933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Worry/helplessness about sleep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61A97799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21.33(4.93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3D5E0A4A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21.37 (5.16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5BBD8D5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21.17 (3.87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11E39E32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498 </w:t>
                  </w:r>
                </w:p>
              </w:tc>
            </w:tr>
            <w:tr w:rsidR="00744232" w14:paraId="7FCD551B" w14:textId="77777777">
              <w:trPr>
                <w:trHeight w:val="315"/>
              </w:trPr>
              <w:tc>
                <w:tcPr>
                  <w:tcW w:w="4540" w:type="dxa"/>
                  <w:shd w:val="clear" w:color="auto" w:fill="FFFFFF"/>
                  <w:vAlign w:val="center"/>
                  <w:hideMark/>
                </w:tcPr>
                <w:p w14:paraId="6886129D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Expectations for sleep</w:t>
                  </w:r>
                </w:p>
              </w:tc>
              <w:tc>
                <w:tcPr>
                  <w:tcW w:w="2280" w:type="dxa"/>
                  <w:shd w:val="clear" w:color="auto" w:fill="FFFFFF"/>
                  <w:noWrap/>
                  <w:vAlign w:val="center"/>
                  <w:hideMark/>
                </w:tcPr>
                <w:p w14:paraId="7A84F429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4.07(1.79)</w:t>
                  </w:r>
                </w:p>
              </w:tc>
              <w:tc>
                <w:tcPr>
                  <w:tcW w:w="1680" w:type="dxa"/>
                  <w:shd w:val="clear" w:color="auto" w:fill="FFFFFF"/>
                  <w:noWrap/>
                  <w:vAlign w:val="center"/>
                  <w:hideMark/>
                </w:tcPr>
                <w:p w14:paraId="5997D502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 4.14 (1.83)</w:t>
                  </w:r>
                </w:p>
              </w:tc>
              <w:tc>
                <w:tcPr>
                  <w:tcW w:w="1540" w:type="dxa"/>
                  <w:shd w:val="clear" w:color="auto" w:fill="FFFFFF"/>
                  <w:noWrap/>
                  <w:vAlign w:val="center"/>
                  <w:hideMark/>
                </w:tcPr>
                <w:p w14:paraId="30D3A158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3.80 (1.57)</w:t>
                  </w:r>
                </w:p>
              </w:tc>
              <w:tc>
                <w:tcPr>
                  <w:tcW w:w="820" w:type="dxa"/>
                  <w:shd w:val="clear" w:color="auto" w:fill="FFFFFF"/>
                  <w:noWrap/>
                  <w:vAlign w:val="center"/>
                  <w:hideMark/>
                </w:tcPr>
                <w:p w14:paraId="41E16ADC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001 </w:t>
                  </w:r>
                </w:p>
              </w:tc>
            </w:tr>
            <w:tr w:rsidR="00744232" w14:paraId="49242581" w14:textId="77777777">
              <w:trPr>
                <w:trHeight w:val="330"/>
              </w:trPr>
              <w:tc>
                <w:tcPr>
                  <w:tcW w:w="454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0346EF30" w14:textId="77777777" w:rsidR="00744232" w:rsidRDefault="00744232">
                  <w:pPr>
                    <w:framePr w:hSpace="180" w:wrap="around" w:vAnchor="text" w:hAnchor="text" w:y="1"/>
                    <w:widowControl/>
                    <w:ind w:firstLine="480"/>
                    <w:suppressOverlap/>
                    <w:jc w:val="left"/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4"/>
                      <w:szCs w:val="24"/>
                    </w:rPr>
                    <w:t>Medication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5352BA03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>11.94(2.41)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7B6DA10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 11.89 (2.50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CD8618B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 12.14 (1.97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422E126" w14:textId="77777777" w:rsidR="00744232" w:rsidRDefault="00744232">
                  <w:pPr>
                    <w:framePr w:hSpace="180" w:wrap="around" w:vAnchor="text" w:hAnchor="text" w:y="1"/>
                    <w:widowControl/>
                    <w:ind w:firstLineChars="0" w:firstLine="0"/>
                    <w:suppressOverlap/>
                    <w:jc w:val="center"/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DengXian" w:cs="Times New Roman"/>
                      <w:color w:val="000000"/>
                      <w:kern w:val="0"/>
                      <w:sz w:val="22"/>
                    </w:rPr>
                    <w:t xml:space="preserve">0.086 </w:t>
                  </w:r>
                </w:p>
              </w:tc>
            </w:tr>
          </w:tbl>
          <w:p w14:paraId="0ABF9045" w14:textId="77777777" w:rsidR="00744232" w:rsidRDefault="00744232">
            <w:pPr>
              <w:widowControl/>
              <w:ind w:firstLineChars="0" w:firstLine="0"/>
              <w:jc w:val="left"/>
              <w:rPr>
                <w:rFonts w:asciiTheme="minorHAnsi" w:eastAsiaTheme="minorEastAsia" w:hAnsiTheme="minorHAnsi" w:cs="Times New Roman"/>
              </w:rPr>
            </w:pPr>
          </w:p>
        </w:tc>
      </w:tr>
    </w:tbl>
    <w:p w14:paraId="56096126" w14:textId="7BC6C2CC" w:rsidR="00EC7D91" w:rsidRDefault="00EC7D91">
      <w:pPr>
        <w:ind w:firstLine="420"/>
      </w:pPr>
    </w:p>
    <w:sectPr w:rsidR="00EC7D91" w:rsidSect="007442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FF"/>
    <w:rsid w:val="00355207"/>
    <w:rsid w:val="004A6894"/>
    <w:rsid w:val="00700538"/>
    <w:rsid w:val="00744232"/>
    <w:rsid w:val="00780C84"/>
    <w:rsid w:val="007906A4"/>
    <w:rsid w:val="00CE5D95"/>
    <w:rsid w:val="00D4704C"/>
    <w:rsid w:val="00E009FF"/>
    <w:rsid w:val="00EC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69540-E2ED-4B05-BDAE-4374596C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232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azarello</dc:creator>
  <cp:keywords/>
  <dc:description/>
  <cp:lastModifiedBy>Juliana Mazarello</cp:lastModifiedBy>
  <cp:revision>4</cp:revision>
  <dcterms:created xsi:type="dcterms:W3CDTF">2023-07-14T09:09:00Z</dcterms:created>
  <dcterms:modified xsi:type="dcterms:W3CDTF">2023-07-14T09:12:00Z</dcterms:modified>
</cp:coreProperties>
</file>